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660"/>
        <w:gridCol w:w="1175"/>
        <w:gridCol w:w="851"/>
        <w:gridCol w:w="992"/>
        <w:gridCol w:w="851"/>
        <w:gridCol w:w="992"/>
        <w:gridCol w:w="992"/>
        <w:gridCol w:w="992"/>
      </w:tblGrid>
      <w:tr w:rsidR="009628D2" w:rsidRPr="00E836E4" w14:paraId="0B6BEB3A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F07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Gene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966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er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6AB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267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ve. Exp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472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4A5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4FB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dj. 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A34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 w:rsidR="009628D2" w:rsidRPr="00E836E4" w14:paraId="064C23C5" w14:textId="77777777" w:rsidTr="00C33827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827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15484g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1FF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31B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46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951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04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27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17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ACE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5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4B7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50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0D9D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3516</w:t>
            </w:r>
          </w:p>
        </w:tc>
      </w:tr>
      <w:tr w:rsidR="009628D2" w:rsidRPr="00E836E4" w14:paraId="6117030F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70D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73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1A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2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EB7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0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CBD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6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2A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5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00E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6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239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8947</w:t>
            </w:r>
          </w:p>
        </w:tc>
      </w:tr>
      <w:tr w:rsidR="009628D2" w:rsidRPr="00E836E4" w14:paraId="3DBF3468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35AF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4F3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E11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3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BA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0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3AE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5.0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D2C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EA9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9BF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3419</w:t>
            </w:r>
          </w:p>
        </w:tc>
      </w:tr>
      <w:tr w:rsidR="009628D2" w:rsidRPr="00E836E4" w14:paraId="58A3016E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B09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16759g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FA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8AF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6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F9A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3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FED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3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324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96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4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3CD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1281</w:t>
            </w:r>
          </w:p>
        </w:tc>
      </w:tr>
      <w:tr w:rsidR="009628D2" w:rsidRPr="00E836E4" w14:paraId="4389F285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B32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25A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C9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7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3EE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3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86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5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B3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8E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3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91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9214</w:t>
            </w:r>
          </w:p>
        </w:tc>
      </w:tr>
      <w:tr w:rsidR="009628D2" w:rsidRPr="00E836E4" w14:paraId="6EC078AB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4A1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55F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CA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0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4D1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3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9C8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6.1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3F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4.3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B35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3.1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4D1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8018</w:t>
            </w:r>
          </w:p>
        </w:tc>
      </w:tr>
      <w:tr w:rsidR="009628D2" w:rsidRPr="00E836E4" w14:paraId="78460CFC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27FD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22306g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F61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C0B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7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4AE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6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94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0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B7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37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385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3831</w:t>
            </w:r>
          </w:p>
        </w:tc>
      </w:tr>
      <w:tr w:rsidR="009628D2" w:rsidRPr="00E836E4" w14:paraId="5EE72E6E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2645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F5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6D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0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FC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6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BF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4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55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54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3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4CC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4472</w:t>
            </w:r>
          </w:p>
        </w:tc>
      </w:tr>
      <w:tr w:rsidR="009628D2" w:rsidRPr="00E836E4" w14:paraId="0C1802CE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E61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91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BEB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8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0E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6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F9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3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559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1D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086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7745</w:t>
            </w:r>
          </w:p>
        </w:tc>
      </w:tr>
      <w:tr w:rsidR="009628D2" w:rsidRPr="00E836E4" w14:paraId="3F98D6E4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52D6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4g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8DDD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0F5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1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48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674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7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0DE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BA0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73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3.2905</w:t>
            </w:r>
          </w:p>
        </w:tc>
      </w:tr>
      <w:tr w:rsidR="009628D2" w:rsidRPr="00E836E4" w14:paraId="0CC848A1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2EE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46F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C71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8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65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DD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7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F0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A6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A7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9565</w:t>
            </w:r>
          </w:p>
        </w:tc>
      </w:tr>
      <w:tr w:rsidR="009628D2" w:rsidRPr="00E836E4" w14:paraId="4CA6345A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05B4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39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829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2.3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9C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C25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7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968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77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1B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8174</w:t>
            </w:r>
          </w:p>
        </w:tc>
      </w:tr>
      <w:tr w:rsidR="009628D2" w:rsidRPr="00E836E4" w14:paraId="3500471D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3FA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5g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B2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5A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0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E1D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6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80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6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00D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31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5DF4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3.3185</w:t>
            </w:r>
          </w:p>
        </w:tc>
      </w:tr>
      <w:tr w:rsidR="009628D2" w:rsidRPr="00E836E4" w14:paraId="1A4E609D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0EF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F304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36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1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CD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6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22D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7.4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B6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9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54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3.8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17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6.9326</w:t>
            </w:r>
          </w:p>
        </w:tc>
      </w:tr>
      <w:tr w:rsidR="009628D2" w:rsidRPr="00E836E4" w14:paraId="6AB404B8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3436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D8E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53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3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8DB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6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69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7.7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408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5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AEC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1.7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27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7.5347</w:t>
            </w:r>
          </w:p>
        </w:tc>
      </w:tr>
      <w:tr w:rsidR="009628D2" w:rsidRPr="00E836E4" w14:paraId="30DF82A6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EE06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O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143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9D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8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1B1D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0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E64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3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05E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C4D3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0.0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D91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997</w:t>
            </w:r>
          </w:p>
        </w:tc>
      </w:tr>
      <w:tr w:rsidR="009628D2" w:rsidRPr="00E836E4" w14:paraId="0FE75BD5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E91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65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E6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9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AE0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0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198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7.6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C1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7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1394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2.2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CF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7.1289</w:t>
            </w:r>
          </w:p>
        </w:tc>
      </w:tr>
      <w:tr w:rsidR="009628D2" w:rsidRPr="00E836E4" w14:paraId="52AED93A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B247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149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245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0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4D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3.0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FE44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83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6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BB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E836E4">
              <w:rPr>
                <w:rFonts w:cstheme="minorHAnsi"/>
                <w:b/>
                <w:bCs/>
                <w:sz w:val="20"/>
                <w:szCs w:val="20"/>
              </w:rPr>
              <w:t>1.3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FD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5.1659</w:t>
            </w:r>
          </w:p>
        </w:tc>
      </w:tr>
      <w:tr w:rsidR="009628D2" w:rsidRPr="00E836E4" w14:paraId="0D5F7389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0D0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7g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BDC5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D68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5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E59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2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735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4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FE9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1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B7D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3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D9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4320</w:t>
            </w:r>
          </w:p>
        </w:tc>
      </w:tr>
      <w:tr w:rsidR="009628D2" w:rsidRPr="00E836E4" w14:paraId="28E3612B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173A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D85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4B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79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2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0C7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7B2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7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BC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8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FDD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5545</w:t>
            </w:r>
          </w:p>
        </w:tc>
      </w:tr>
      <w:tr w:rsidR="009628D2" w:rsidRPr="00E836E4" w14:paraId="7FD5F580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64B8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C63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81AD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530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2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E60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7E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9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91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9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D1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7475</w:t>
            </w:r>
          </w:p>
        </w:tc>
      </w:tr>
      <w:tr w:rsidR="009628D2" w:rsidRPr="00E836E4" w14:paraId="1E995A41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35C5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59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HMEL037108g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39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*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659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9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2A8B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1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D18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1.7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A1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BD5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2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59F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5.2129</w:t>
            </w:r>
          </w:p>
        </w:tc>
      </w:tr>
      <w:tr w:rsidR="009628D2" w:rsidRPr="00E836E4" w14:paraId="5BA045C3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3212" w14:textId="77777777" w:rsidR="009628D2" w:rsidRPr="00415942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12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F3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08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B58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12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B0E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2.39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3AF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2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31F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09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C5BA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4.2929</w:t>
            </w:r>
          </w:p>
        </w:tc>
      </w:tr>
      <w:tr w:rsidR="009628D2" w:rsidRPr="00E836E4" w14:paraId="5B650248" w14:textId="77777777" w:rsidTr="00C3382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37D6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D917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836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4B14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2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24B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1.12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7FC2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0.33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E6B4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7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6E31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0.80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2FBC" w14:textId="77777777" w:rsidR="009628D2" w:rsidRPr="00E836E4" w:rsidRDefault="009628D2" w:rsidP="00C33827">
            <w:pPr>
              <w:spacing w:before="0" w:after="0" w:line="24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E836E4">
              <w:rPr>
                <w:rFonts w:cstheme="minorHAnsi"/>
                <w:sz w:val="20"/>
                <w:szCs w:val="20"/>
              </w:rPr>
              <w:t>-6.8804</w:t>
            </w:r>
          </w:p>
        </w:tc>
      </w:tr>
    </w:tbl>
    <w:p w14:paraId="4D156CD5" w14:textId="77777777" w:rsidR="00D464B2" w:rsidRDefault="009628D2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8D2"/>
    <w:rsid w:val="001B07FF"/>
    <w:rsid w:val="003C7867"/>
    <w:rsid w:val="005E5D92"/>
    <w:rsid w:val="006229BF"/>
    <w:rsid w:val="0096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E37F1"/>
  <w14:defaultImageDpi w14:val="32767"/>
  <w15:chartTrackingRefBased/>
  <w15:docId w15:val="{8E90E7E6-3F87-2C48-B2B2-CFD830214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28D2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26:00Z</dcterms:created>
  <dcterms:modified xsi:type="dcterms:W3CDTF">2020-11-16T20:26:00Z</dcterms:modified>
</cp:coreProperties>
</file>